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E2BAE6" w14:textId="555B5C5A" w:rsidR="00966879" w:rsidRDefault="0091325D"/>
    <w:tbl>
      <w:tblPr>
        <w:tblW w:w="10816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5"/>
        <w:gridCol w:w="2610"/>
        <w:gridCol w:w="1620"/>
        <w:gridCol w:w="2070"/>
        <w:gridCol w:w="2001"/>
      </w:tblGrid>
      <w:tr w:rsidR="0091325D" w:rsidRPr="002C166A" w14:paraId="6C19C45D" w14:textId="77777777" w:rsidTr="0045456A">
        <w:trPr>
          <w:trHeight w:val="421"/>
        </w:trPr>
        <w:tc>
          <w:tcPr>
            <w:tcW w:w="10816" w:type="dxa"/>
            <w:gridSpan w:val="5"/>
            <w:vAlign w:val="center"/>
          </w:tcPr>
          <w:p w14:paraId="790C68B4" w14:textId="77777777" w:rsidR="0091325D" w:rsidRPr="002C166A" w:rsidRDefault="0091325D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66A">
              <w:rPr>
                <w:rFonts w:ascii="Arial" w:hAnsi="Arial" w:cs="Arial"/>
                <w:b/>
                <w:color w:val="000000"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2</w:t>
            </w:r>
            <w:r w:rsidRPr="002C166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Table. </w:t>
            </w:r>
            <w:r w:rsidRPr="002C1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tic complementation tests based on developmental defects</w:t>
            </w:r>
          </w:p>
        </w:tc>
      </w:tr>
      <w:tr w:rsidR="0091325D" w:rsidRPr="002C166A" w14:paraId="60C50E55" w14:textId="77777777" w:rsidTr="0045456A">
        <w:trPr>
          <w:trHeight w:val="378"/>
        </w:trPr>
        <w:tc>
          <w:tcPr>
            <w:tcW w:w="5125" w:type="dxa"/>
            <w:gridSpan w:val="2"/>
            <w:vAlign w:val="center"/>
          </w:tcPr>
          <w:p w14:paraId="338F111B" w14:textId="77777777" w:rsidR="0091325D" w:rsidRPr="002C166A" w:rsidRDefault="0091325D" w:rsidP="004545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1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ental genotypes</w:t>
            </w:r>
          </w:p>
        </w:tc>
        <w:tc>
          <w:tcPr>
            <w:tcW w:w="1620" w:type="dxa"/>
            <w:vAlign w:val="center"/>
          </w:tcPr>
          <w:p w14:paraId="12901340" w14:textId="77777777" w:rsidR="0091325D" w:rsidRPr="002C166A" w:rsidRDefault="0091325D" w:rsidP="004545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71" w:type="dxa"/>
            <w:gridSpan w:val="2"/>
            <w:vAlign w:val="center"/>
          </w:tcPr>
          <w:p w14:paraId="3C3F3AF1" w14:textId="77777777" w:rsidR="0091325D" w:rsidRPr="002C166A" w:rsidRDefault="0091325D" w:rsidP="004545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1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. of individuals with the indicated plant phenotype</w:t>
            </w:r>
          </w:p>
        </w:tc>
      </w:tr>
      <w:tr w:rsidR="0091325D" w:rsidRPr="002C166A" w14:paraId="4170B9A4" w14:textId="77777777" w:rsidTr="0045456A">
        <w:trPr>
          <w:trHeight w:val="378"/>
        </w:trPr>
        <w:tc>
          <w:tcPr>
            <w:tcW w:w="2515" w:type="dxa"/>
            <w:vAlign w:val="center"/>
          </w:tcPr>
          <w:p w14:paraId="02C3CA78" w14:textId="77777777" w:rsidR="0091325D" w:rsidRPr="002C166A" w:rsidRDefault="0091325D" w:rsidP="004545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1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610" w:type="dxa"/>
            <w:vAlign w:val="center"/>
          </w:tcPr>
          <w:p w14:paraId="2C3B0D2D" w14:textId="77777777" w:rsidR="0091325D" w:rsidRPr="002C166A" w:rsidRDefault="0091325D" w:rsidP="004545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1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1620" w:type="dxa"/>
            <w:vAlign w:val="center"/>
          </w:tcPr>
          <w:p w14:paraId="707537F0" w14:textId="77777777" w:rsidR="0091325D" w:rsidRPr="002C166A" w:rsidRDefault="0091325D" w:rsidP="004545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1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geny ID</w:t>
            </w:r>
          </w:p>
        </w:tc>
        <w:tc>
          <w:tcPr>
            <w:tcW w:w="2070" w:type="dxa"/>
            <w:vAlign w:val="center"/>
          </w:tcPr>
          <w:p w14:paraId="5BEFD2B2" w14:textId="77777777" w:rsidR="0091325D" w:rsidRPr="002C166A" w:rsidRDefault="0091325D" w:rsidP="004545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1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-mutant</w:t>
            </w:r>
          </w:p>
        </w:tc>
        <w:tc>
          <w:tcPr>
            <w:tcW w:w="2001" w:type="dxa"/>
            <w:vAlign w:val="center"/>
          </w:tcPr>
          <w:p w14:paraId="1A72CEB5" w14:textId="77777777" w:rsidR="0091325D" w:rsidRPr="002C166A" w:rsidRDefault="0091325D" w:rsidP="004545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1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utant</w:t>
            </w:r>
          </w:p>
        </w:tc>
      </w:tr>
      <w:tr w:rsidR="0091325D" w:rsidRPr="002C166A" w14:paraId="53BAE0D5" w14:textId="77777777" w:rsidTr="0045456A">
        <w:trPr>
          <w:trHeight w:val="263"/>
        </w:trPr>
        <w:tc>
          <w:tcPr>
            <w:tcW w:w="2515" w:type="dxa"/>
            <w:vAlign w:val="center"/>
          </w:tcPr>
          <w:p w14:paraId="1C8E91C9" w14:textId="77777777" w:rsidR="0091325D" w:rsidRPr="002C166A" w:rsidRDefault="0091325D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66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+ </w:t>
            </w:r>
            <w:r w:rsidRPr="002C166A">
              <w:rPr>
                <w:rFonts w:ascii="Arial" w:hAnsi="Arial" w:cs="Arial"/>
                <w:color w:val="000000"/>
                <w:sz w:val="20"/>
                <w:szCs w:val="20"/>
              </w:rPr>
              <w:t>/ ems063095</w:t>
            </w:r>
          </w:p>
        </w:tc>
        <w:tc>
          <w:tcPr>
            <w:tcW w:w="2610" w:type="dxa"/>
            <w:vAlign w:val="center"/>
          </w:tcPr>
          <w:p w14:paraId="247B9141" w14:textId="77777777" w:rsidR="0091325D" w:rsidRPr="002C166A" w:rsidRDefault="0091325D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66A">
              <w:rPr>
                <w:rFonts w:ascii="Arial" w:hAnsi="Arial" w:cs="Arial"/>
                <w:color w:val="000000"/>
                <w:sz w:val="20"/>
                <w:szCs w:val="20"/>
              </w:rPr>
              <w:t>ems98738 / ems98738</w:t>
            </w:r>
          </w:p>
        </w:tc>
        <w:tc>
          <w:tcPr>
            <w:tcW w:w="1620" w:type="dxa"/>
            <w:vAlign w:val="center"/>
          </w:tcPr>
          <w:p w14:paraId="33803E29" w14:textId="77777777" w:rsidR="0091325D" w:rsidRPr="002C166A" w:rsidRDefault="0091325D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66A">
              <w:rPr>
                <w:rFonts w:ascii="Arial" w:hAnsi="Arial" w:cs="Arial"/>
                <w:color w:val="000000"/>
                <w:sz w:val="20"/>
                <w:szCs w:val="20"/>
              </w:rPr>
              <w:t>142785</w:t>
            </w:r>
          </w:p>
        </w:tc>
        <w:tc>
          <w:tcPr>
            <w:tcW w:w="2070" w:type="dxa"/>
            <w:vAlign w:val="center"/>
          </w:tcPr>
          <w:p w14:paraId="59DD72AD" w14:textId="77777777" w:rsidR="0091325D" w:rsidRPr="002C166A" w:rsidRDefault="0091325D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66A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001" w:type="dxa"/>
            <w:vAlign w:val="center"/>
          </w:tcPr>
          <w:p w14:paraId="1F853123" w14:textId="77777777" w:rsidR="0091325D" w:rsidRPr="002C166A" w:rsidRDefault="0091325D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66A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</w:tr>
      <w:tr w:rsidR="0091325D" w:rsidRPr="002C166A" w14:paraId="4287F346" w14:textId="77777777" w:rsidTr="0045456A">
        <w:trPr>
          <w:trHeight w:val="263"/>
        </w:trPr>
        <w:tc>
          <w:tcPr>
            <w:tcW w:w="2515" w:type="dxa"/>
            <w:vAlign w:val="center"/>
          </w:tcPr>
          <w:p w14:paraId="43503268" w14:textId="77777777" w:rsidR="0091325D" w:rsidRPr="002C166A" w:rsidRDefault="0091325D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66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+ </w:t>
            </w:r>
            <w:r w:rsidRPr="002C166A">
              <w:rPr>
                <w:rFonts w:ascii="Arial" w:hAnsi="Arial" w:cs="Arial"/>
                <w:color w:val="000000"/>
                <w:sz w:val="20"/>
                <w:szCs w:val="20"/>
              </w:rPr>
              <w:t>/ ems063095</w:t>
            </w:r>
          </w:p>
        </w:tc>
        <w:tc>
          <w:tcPr>
            <w:tcW w:w="2610" w:type="dxa"/>
            <w:vAlign w:val="center"/>
          </w:tcPr>
          <w:p w14:paraId="76AA9040" w14:textId="77777777" w:rsidR="0091325D" w:rsidRPr="002C166A" w:rsidRDefault="0091325D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66A">
              <w:rPr>
                <w:rFonts w:ascii="Arial" w:hAnsi="Arial" w:cs="Arial"/>
                <w:color w:val="000000"/>
                <w:sz w:val="20"/>
                <w:szCs w:val="20"/>
              </w:rPr>
              <w:t>ems98738 / ems98738</w:t>
            </w:r>
          </w:p>
        </w:tc>
        <w:tc>
          <w:tcPr>
            <w:tcW w:w="1620" w:type="dxa"/>
            <w:vAlign w:val="center"/>
          </w:tcPr>
          <w:p w14:paraId="086CEA9A" w14:textId="77777777" w:rsidR="0091325D" w:rsidRPr="002C166A" w:rsidRDefault="0091325D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66A">
              <w:rPr>
                <w:rFonts w:ascii="Arial" w:hAnsi="Arial" w:cs="Arial"/>
                <w:color w:val="000000"/>
                <w:sz w:val="20"/>
                <w:szCs w:val="20"/>
              </w:rPr>
              <w:t>142783</w:t>
            </w:r>
          </w:p>
        </w:tc>
        <w:tc>
          <w:tcPr>
            <w:tcW w:w="2070" w:type="dxa"/>
            <w:vAlign w:val="center"/>
          </w:tcPr>
          <w:p w14:paraId="5570D974" w14:textId="77777777" w:rsidR="0091325D" w:rsidRPr="002C166A" w:rsidRDefault="0091325D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66A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001" w:type="dxa"/>
            <w:vAlign w:val="center"/>
          </w:tcPr>
          <w:p w14:paraId="65532A3B" w14:textId="77777777" w:rsidR="0091325D" w:rsidRPr="002C166A" w:rsidRDefault="0091325D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66A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</w:tr>
      <w:tr w:rsidR="0091325D" w:rsidRPr="002C166A" w14:paraId="4F6CFA49" w14:textId="77777777" w:rsidTr="0045456A">
        <w:trPr>
          <w:trHeight w:val="280"/>
        </w:trPr>
        <w:tc>
          <w:tcPr>
            <w:tcW w:w="2515" w:type="dxa"/>
            <w:vAlign w:val="center"/>
          </w:tcPr>
          <w:p w14:paraId="748C9619" w14:textId="77777777" w:rsidR="0091325D" w:rsidRPr="002C166A" w:rsidRDefault="0091325D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66A">
              <w:rPr>
                <w:rFonts w:ascii="Arial" w:hAnsi="Arial" w:cs="Arial"/>
                <w:color w:val="000000"/>
                <w:sz w:val="20"/>
                <w:szCs w:val="20"/>
              </w:rPr>
              <w:t>ems98738 / ems98738</w:t>
            </w:r>
          </w:p>
        </w:tc>
        <w:tc>
          <w:tcPr>
            <w:tcW w:w="2610" w:type="dxa"/>
            <w:vAlign w:val="center"/>
          </w:tcPr>
          <w:p w14:paraId="50673CD6" w14:textId="77777777" w:rsidR="0091325D" w:rsidRPr="002C166A" w:rsidRDefault="0091325D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66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+ </w:t>
            </w:r>
            <w:r w:rsidRPr="002C166A">
              <w:rPr>
                <w:rFonts w:ascii="Arial" w:hAnsi="Arial" w:cs="Arial"/>
                <w:color w:val="000000"/>
                <w:sz w:val="20"/>
                <w:szCs w:val="20"/>
              </w:rPr>
              <w:t>/ ems063095</w:t>
            </w:r>
          </w:p>
        </w:tc>
        <w:tc>
          <w:tcPr>
            <w:tcW w:w="1620" w:type="dxa"/>
            <w:vAlign w:val="center"/>
          </w:tcPr>
          <w:p w14:paraId="2395AC0B" w14:textId="77777777" w:rsidR="0091325D" w:rsidRPr="002C166A" w:rsidRDefault="0091325D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66A">
              <w:rPr>
                <w:rFonts w:ascii="Arial" w:hAnsi="Arial" w:cs="Arial"/>
                <w:color w:val="000000"/>
                <w:sz w:val="20"/>
                <w:szCs w:val="20"/>
              </w:rPr>
              <w:t>142763</w:t>
            </w:r>
          </w:p>
        </w:tc>
        <w:tc>
          <w:tcPr>
            <w:tcW w:w="2070" w:type="dxa"/>
            <w:vAlign w:val="center"/>
          </w:tcPr>
          <w:p w14:paraId="3FF5F4B8" w14:textId="77777777" w:rsidR="0091325D" w:rsidRPr="002C166A" w:rsidRDefault="0091325D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66A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001" w:type="dxa"/>
            <w:vAlign w:val="center"/>
          </w:tcPr>
          <w:p w14:paraId="59B9FEB3" w14:textId="77777777" w:rsidR="0091325D" w:rsidRPr="002C166A" w:rsidRDefault="0091325D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66A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91325D" w:rsidRPr="002C166A" w14:paraId="21276F4B" w14:textId="77777777" w:rsidTr="0045456A">
        <w:trPr>
          <w:trHeight w:val="263"/>
        </w:trPr>
        <w:tc>
          <w:tcPr>
            <w:tcW w:w="2515" w:type="dxa"/>
            <w:vAlign w:val="center"/>
          </w:tcPr>
          <w:p w14:paraId="22CA9385" w14:textId="77777777" w:rsidR="0091325D" w:rsidRPr="002C166A" w:rsidRDefault="0091325D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66A">
              <w:rPr>
                <w:rFonts w:ascii="Arial" w:hAnsi="Arial" w:cs="Arial"/>
                <w:color w:val="000000"/>
                <w:sz w:val="20"/>
                <w:szCs w:val="20"/>
              </w:rPr>
              <w:t>ems98738 / ems98738</w:t>
            </w:r>
          </w:p>
        </w:tc>
        <w:tc>
          <w:tcPr>
            <w:tcW w:w="2610" w:type="dxa"/>
            <w:vAlign w:val="center"/>
          </w:tcPr>
          <w:p w14:paraId="508A165A" w14:textId="77777777" w:rsidR="0091325D" w:rsidRPr="002C166A" w:rsidRDefault="0091325D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66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+ </w:t>
            </w:r>
            <w:r w:rsidRPr="002C166A">
              <w:rPr>
                <w:rFonts w:ascii="Arial" w:hAnsi="Arial" w:cs="Arial"/>
                <w:color w:val="000000"/>
                <w:sz w:val="20"/>
                <w:szCs w:val="20"/>
              </w:rPr>
              <w:t>/ ems063095</w:t>
            </w:r>
          </w:p>
        </w:tc>
        <w:tc>
          <w:tcPr>
            <w:tcW w:w="1620" w:type="dxa"/>
            <w:vAlign w:val="center"/>
          </w:tcPr>
          <w:p w14:paraId="5C886E02" w14:textId="77777777" w:rsidR="0091325D" w:rsidRPr="002C166A" w:rsidRDefault="0091325D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66A">
              <w:rPr>
                <w:rFonts w:ascii="Arial" w:hAnsi="Arial" w:cs="Arial"/>
                <w:color w:val="000000"/>
                <w:sz w:val="20"/>
                <w:szCs w:val="20"/>
              </w:rPr>
              <w:t>142850</w:t>
            </w:r>
          </w:p>
        </w:tc>
        <w:tc>
          <w:tcPr>
            <w:tcW w:w="2070" w:type="dxa"/>
            <w:vAlign w:val="center"/>
          </w:tcPr>
          <w:p w14:paraId="78F13178" w14:textId="77777777" w:rsidR="0091325D" w:rsidRPr="002C166A" w:rsidRDefault="0091325D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66A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001" w:type="dxa"/>
            <w:vAlign w:val="center"/>
          </w:tcPr>
          <w:p w14:paraId="5803B444" w14:textId="77777777" w:rsidR="0091325D" w:rsidRPr="002C166A" w:rsidRDefault="0091325D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66A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91325D" w:rsidRPr="002C166A" w14:paraId="49DFF8AD" w14:textId="77777777" w:rsidTr="0045456A">
        <w:trPr>
          <w:trHeight w:val="80"/>
        </w:trPr>
        <w:tc>
          <w:tcPr>
            <w:tcW w:w="2515" w:type="dxa"/>
            <w:vAlign w:val="center"/>
          </w:tcPr>
          <w:p w14:paraId="00E55AE1" w14:textId="77777777" w:rsidR="0091325D" w:rsidRPr="002C166A" w:rsidRDefault="0091325D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66A">
              <w:rPr>
                <w:rFonts w:ascii="Arial" w:hAnsi="Arial" w:cs="Arial"/>
                <w:color w:val="000000"/>
                <w:sz w:val="20"/>
                <w:szCs w:val="20"/>
              </w:rPr>
              <w:t>+ / ems063095</w:t>
            </w:r>
          </w:p>
        </w:tc>
        <w:tc>
          <w:tcPr>
            <w:tcW w:w="2610" w:type="dxa"/>
            <w:vAlign w:val="center"/>
          </w:tcPr>
          <w:p w14:paraId="79DC19EA" w14:textId="77777777" w:rsidR="0091325D" w:rsidRPr="002C166A" w:rsidRDefault="0091325D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66A">
              <w:rPr>
                <w:rFonts w:ascii="Arial" w:hAnsi="Arial" w:cs="Arial"/>
                <w:color w:val="000000"/>
                <w:sz w:val="20"/>
                <w:szCs w:val="20"/>
              </w:rPr>
              <w:t>+ / ems143190</w:t>
            </w:r>
          </w:p>
        </w:tc>
        <w:tc>
          <w:tcPr>
            <w:tcW w:w="1620" w:type="dxa"/>
            <w:vAlign w:val="center"/>
          </w:tcPr>
          <w:p w14:paraId="0BDB1E59" w14:textId="77777777" w:rsidR="0091325D" w:rsidRPr="002C166A" w:rsidRDefault="0091325D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66A">
              <w:rPr>
                <w:rFonts w:ascii="Arial" w:hAnsi="Arial" w:cs="Arial"/>
                <w:color w:val="000000"/>
                <w:sz w:val="20"/>
                <w:szCs w:val="20"/>
              </w:rPr>
              <w:t>160210</w:t>
            </w:r>
          </w:p>
        </w:tc>
        <w:tc>
          <w:tcPr>
            <w:tcW w:w="2070" w:type="dxa"/>
            <w:vAlign w:val="center"/>
          </w:tcPr>
          <w:p w14:paraId="7027F068" w14:textId="77777777" w:rsidR="0091325D" w:rsidRPr="002C166A" w:rsidRDefault="0091325D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66A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001" w:type="dxa"/>
            <w:vAlign w:val="center"/>
          </w:tcPr>
          <w:p w14:paraId="473EA8D6" w14:textId="77777777" w:rsidR="0091325D" w:rsidRPr="002C166A" w:rsidRDefault="0091325D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166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</w:tbl>
    <w:p w14:paraId="2CF2C8C1" w14:textId="77777777" w:rsidR="0091325D" w:rsidRDefault="0091325D">
      <w:bookmarkStart w:id="0" w:name="_GoBack"/>
      <w:bookmarkEnd w:id="0"/>
    </w:p>
    <w:sectPr w:rsidR="0091325D" w:rsidSect="0091325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25D"/>
    <w:rsid w:val="00070188"/>
    <w:rsid w:val="000A66C4"/>
    <w:rsid w:val="00123A6A"/>
    <w:rsid w:val="00192470"/>
    <w:rsid w:val="005C51BA"/>
    <w:rsid w:val="007C081F"/>
    <w:rsid w:val="008961E9"/>
    <w:rsid w:val="008F1585"/>
    <w:rsid w:val="0091325D"/>
    <w:rsid w:val="009B7D22"/>
    <w:rsid w:val="00A54EF0"/>
    <w:rsid w:val="00B20391"/>
    <w:rsid w:val="00B86681"/>
    <w:rsid w:val="00C4491B"/>
    <w:rsid w:val="00FA3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EA5CE1"/>
  <w14:defaultImageDpi w14:val="32767"/>
  <w15:chartTrackingRefBased/>
  <w15:docId w15:val="{D9A16F14-94F3-5A48-8A1B-C4E378BD7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Helvetica Neue" w:eastAsiaTheme="minorHAnsi" w:hAnsi="Helvetica Neue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C. Deans</dc:creator>
  <cp:keywords/>
  <dc:description/>
  <cp:lastModifiedBy>Natalie C. Deans</cp:lastModifiedBy>
  <cp:revision>1</cp:revision>
  <dcterms:created xsi:type="dcterms:W3CDTF">2020-11-23T16:12:00Z</dcterms:created>
  <dcterms:modified xsi:type="dcterms:W3CDTF">2020-11-23T16:14:00Z</dcterms:modified>
</cp:coreProperties>
</file>